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FCAEDB">
      <w:pPr>
        <w:spacing w:after="0" w:line="360" w:lineRule="auto"/>
        <w:ind w:firstLine="2880" w:firstLineChars="1200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</w:rPr>
        <w:t>HE UNIVERSITY ZAMBIA</w:t>
      </w:r>
    </w:p>
    <w:p w14:paraId="20CCE16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SCHOOL OF PUBLIC HEALTH</w:t>
      </w:r>
    </w:p>
    <w:p w14:paraId="0233D3F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DEPARTMENT OF EPIDEMIOLOGY AND BIOSTATISTICS</w:t>
      </w:r>
    </w:p>
    <w:p w14:paraId="195752A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RESEARCH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  <w:t>TITTLE</w:t>
      </w:r>
      <w:r>
        <w:rPr>
          <w:rFonts w:ascii="Times New Roman" w:hAnsi="Times New Roman" w:cs="Times New Roman"/>
          <w:bCs/>
          <w:sz w:val="24"/>
          <w:szCs w:val="24"/>
        </w:rPr>
        <w:t>: Determinants of acceptability of schistosomiasis mass drug administration among school children in Busega District, Northwestern Tanzania</w:t>
      </w:r>
    </w:p>
    <w:p w14:paraId="460B3CD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DENTIFICATION INFORMATIONS</w:t>
      </w:r>
    </w:p>
    <w:p w14:paraId="5BA83730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Questionnaire ID/Code………………………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.</w:t>
      </w:r>
    </w:p>
    <w:p w14:paraId="038AF83D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Date of interview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……</w:t>
      </w:r>
    </w:p>
    <w:p w14:paraId="74EC1328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Name of interviewer………………………….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.</w:t>
      </w:r>
    </w:p>
    <w:p w14:paraId="20DF787C"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Name of Ward…………………….…………...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.</w:t>
      </w:r>
    </w:p>
    <w:p w14:paraId="4777BABE">
      <w:pPr>
        <w:autoSpaceDE w:val="0"/>
        <w:autoSpaceDN w:val="0"/>
        <w:adjustRightInd w:val="0"/>
        <w:spacing w:after="0" w:line="36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Name of school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……………………………….</w:t>
      </w:r>
    </w:p>
    <w:p w14:paraId="26E178E0">
      <w:pPr>
        <w:autoSpaceDE w:val="0"/>
        <w:autoSpaceDN w:val="0"/>
        <w:adjustRightInd w:val="0"/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ographical location of th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school……………………………………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…..</w:t>
      </w:r>
      <w:bookmarkStart w:id="2" w:name="_GoBack"/>
      <w:bookmarkEnd w:id="2"/>
    </w:p>
    <w:p w14:paraId="60512AB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STRUCTIONS</w:t>
      </w:r>
    </w:p>
    <w:p w14:paraId="24E14690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questionnaire consists of Four sections, section A, B, C and D</w:t>
      </w:r>
    </w:p>
    <w:p w14:paraId="715CDB1A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only interview pupils between age 10-17</w:t>
      </w:r>
    </w:p>
    <w:p w14:paraId="124E57A7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circle where applicable</w:t>
      </w:r>
    </w:p>
    <w:p w14:paraId="62856806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the responses remain confidential </w:t>
      </w:r>
    </w:p>
    <w:p w14:paraId="6E667F96">
      <w:pPr>
        <w:pStyle w:val="4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iewer to countercheck if all questions are well answered</w:t>
      </w:r>
    </w:p>
    <w:p w14:paraId="55C579F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A: Background characteristics of the study participants</w:t>
      </w:r>
    </w:p>
    <w:p w14:paraId="13E5B3CF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hat gender are you?</w:t>
      </w:r>
    </w:p>
    <w:p w14:paraId="6E2FB7F4">
      <w:pPr>
        <w:pStyle w:val="4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</w:p>
    <w:p w14:paraId="1E932A0B">
      <w:pPr>
        <w:pStyle w:val="4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male</w:t>
      </w:r>
    </w:p>
    <w:p w14:paraId="131E28D3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ld are you? …….……………………</w:t>
      </w:r>
    </w:p>
    <w:p w14:paraId="0710D902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class are you? .............................................</w:t>
      </w:r>
    </w:p>
    <w:p w14:paraId="47A59334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arent/guardian source of income (head of family) …………….?</w:t>
      </w:r>
    </w:p>
    <w:p w14:paraId="360D0C1B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your parent’s/guardian level of education? (Head of family)</w:t>
      </w:r>
    </w:p>
    <w:p w14:paraId="2D9635F6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education</w:t>
      </w:r>
    </w:p>
    <w:p w14:paraId="76A0E326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ary school</w:t>
      </w:r>
    </w:p>
    <w:p w14:paraId="15371F45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condary school</w:t>
      </w:r>
    </w:p>
    <w:p w14:paraId="7EB75448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chnical education</w:t>
      </w:r>
    </w:p>
    <w:p w14:paraId="5A295387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ploma/Degree</w:t>
      </w:r>
    </w:p>
    <w:p w14:paraId="7E76482B">
      <w:pPr>
        <w:pStyle w:val="4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n’t know</w:t>
      </w:r>
    </w:p>
    <w:p w14:paraId="1ABB8991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religion do you practice?</w:t>
      </w:r>
    </w:p>
    <w:p w14:paraId="2CBAC94B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tholic</w:t>
      </w:r>
    </w:p>
    <w:p w14:paraId="14C90D7A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glican</w:t>
      </w:r>
    </w:p>
    <w:p w14:paraId="0016C2E3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venth Day Adventist</w:t>
      </w:r>
    </w:p>
    <w:p w14:paraId="043F2F79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ngelism Assemblies of God Tanzania (EAGT)</w:t>
      </w:r>
    </w:p>
    <w:p w14:paraId="070CE07F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slim</w:t>
      </w:r>
    </w:p>
    <w:p w14:paraId="140D175D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rican-initiated church (AIC)</w:t>
      </w:r>
    </w:p>
    <w:p w14:paraId="5546070C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nisa la kiinjili la kilutheri Tanzania (KKKT)</w:t>
      </w:r>
    </w:p>
    <w:p w14:paraId="3AC33CDB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ATA ministries</w:t>
      </w:r>
    </w:p>
    <w:p w14:paraId="16C38F06">
      <w:pPr>
        <w:pStyle w:val="4"/>
        <w:numPr>
          <w:ilvl w:val="1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religion</w:t>
      </w:r>
    </w:p>
    <w:p w14:paraId="0C5B1BD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Others, specify……………………….</w:t>
      </w:r>
    </w:p>
    <w:p w14:paraId="1E47A5FA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ich tribe are you? ……....................</w:t>
      </w:r>
    </w:p>
    <w:p w14:paraId="3DB73B5E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e you living nearby any water body?</w:t>
      </w:r>
    </w:p>
    <w:p w14:paraId="396D4CEE">
      <w:pPr>
        <w:pStyle w:val="4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312D20C0">
      <w:pPr>
        <w:pStyle w:val="4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B4E3ADF">
      <w:pPr>
        <w:pStyle w:val="4"/>
        <w:numPr>
          <w:ilvl w:val="0"/>
          <w:numId w:val="2"/>
        </w:numPr>
        <w:tabs>
          <w:tab w:val="center" w:pos="5400"/>
        </w:tabs>
        <w:spacing w:line="360" w:lineRule="auto"/>
        <w:ind w:left="720" w:leftChars="0" w:hanging="360"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‘yes’ to questions (8) above, what is the name of the water body</w:t>
      </w:r>
    </w:p>
    <w:p w14:paraId="73353DAC">
      <w:pPr>
        <w:pStyle w:val="4"/>
        <w:numPr>
          <w:ilvl w:val="0"/>
          <w:numId w:val="7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nd</w:t>
      </w:r>
    </w:p>
    <w:p w14:paraId="5C8BE652">
      <w:pPr>
        <w:pStyle w:val="4"/>
        <w:numPr>
          <w:ilvl w:val="0"/>
          <w:numId w:val="7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ver</w:t>
      </w:r>
    </w:p>
    <w:p w14:paraId="7E0FB4EC">
      <w:pPr>
        <w:pStyle w:val="4"/>
        <w:numPr>
          <w:ilvl w:val="0"/>
          <w:numId w:val="7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m</w:t>
      </w:r>
    </w:p>
    <w:p w14:paraId="3B9CB978">
      <w:pPr>
        <w:pStyle w:val="4"/>
        <w:numPr>
          <w:ilvl w:val="0"/>
          <w:numId w:val="7"/>
        </w:numPr>
        <w:tabs>
          <w:tab w:val="center" w:pos="540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ke</w:t>
      </w:r>
    </w:p>
    <w:p w14:paraId="1E208CD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Other (specify) ------------------------  </w:t>
      </w:r>
    </w:p>
    <w:p w14:paraId="61C7A6D6">
      <w:pPr>
        <w:pStyle w:val="4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720" w:leftChars="0" w:hanging="360" w:firstLine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swallowed this tablet (Respondent will be shown a sample of praziquantel tablets)?</w:t>
      </w:r>
    </w:p>
    <w:p w14:paraId="43584951">
      <w:pPr>
        <w:pStyle w:val="4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65E50F6B">
      <w:pPr>
        <w:pStyle w:val="4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267862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Calibri" w:cs="Times New Roman"/>
          <w:b/>
          <w:bCs/>
          <w:color w:val="2E2E2E"/>
          <w:sz w:val="24"/>
          <w:szCs w:val="24"/>
        </w:rPr>
        <w:t xml:space="preserve">Section B: Individual Disability status </w:t>
      </w:r>
      <w:r>
        <w:rPr>
          <w:rFonts w:ascii="Times New Roman" w:hAnsi="Times New Roman" w:cs="Times New Roman"/>
          <w:b/>
          <w:bCs/>
          <w:sz w:val="24"/>
          <w:szCs w:val="24"/>
        </w:rPr>
        <w:t>(Items: 6)</w:t>
      </w:r>
    </w:p>
    <w:p w14:paraId="242F4CFE">
      <w:pPr>
        <w:spacing w:line="360" w:lineRule="auto"/>
        <w:rPr>
          <w:rFonts w:ascii="Times New Roman" w:hAnsi="Times New Roman" w:eastAsia="Calibri" w:cs="Times New Roman"/>
          <w:color w:val="2E2E2E"/>
          <w:sz w:val="24"/>
          <w:szCs w:val="24"/>
        </w:rPr>
      </w:pPr>
      <w:r>
        <w:rPr>
          <w:rFonts w:ascii="Times New Roman" w:hAnsi="Times New Roman" w:eastAsia="Calibri" w:cs="Times New Roman"/>
          <w:color w:val="2E2E2E"/>
          <w:sz w:val="24"/>
          <w:szCs w:val="24"/>
        </w:rPr>
        <w:t>Washington Group Short Set of Disability Questions</w:t>
      </w:r>
    </w:p>
    <w:p w14:paraId="1C299F4A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veryone’s body and mind work differently. In the next few questions, we’d like to learn about how your body/mind works. We would like to start by asking about difficulties you may have doing certain activities because of a health problem. Please remember that this information is confidential and you may choose to skip any question you do not want to answer.</w:t>
      </w:r>
    </w:p>
    <w:p w14:paraId="03D0A1AB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difficulty seeing, even if wearing glasses? </w:t>
      </w:r>
    </w:p>
    <w:p w14:paraId="75D6D10B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4"/>
      <w:r>
        <w:rPr>
          <w:rFonts w:ascii="Times New Roman" w:hAnsi="Times New Roman" w:cs="Times New Roman"/>
          <w:sz w:val="24"/>
          <w:szCs w:val="24"/>
        </w:rPr>
        <w:t xml:space="preserve">No, no difficulty  </w:t>
      </w:r>
    </w:p>
    <w:p w14:paraId="4D1E8E7A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284CC559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243BB7CF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09CF0017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  <w:bookmarkEnd w:id="0"/>
    </w:p>
    <w:p w14:paraId="6543381D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difficulty hearing, even if using a hearing aid?</w:t>
      </w:r>
    </w:p>
    <w:p w14:paraId="5ECC8E7E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 difficulty </w:t>
      </w:r>
    </w:p>
    <w:p w14:paraId="68836F6F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1556D23D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3ECC2AA1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6AB4D596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738FD41D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difficulty walking or climbing steps?</w:t>
      </w:r>
    </w:p>
    <w:p w14:paraId="6FC94E0D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 difficulty  </w:t>
      </w:r>
    </w:p>
    <w:p w14:paraId="18C429C2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3882B3A5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09329550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5BF989E3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0F2BA2B5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difficulty remembering or concentrating? </w:t>
      </w:r>
    </w:p>
    <w:p w14:paraId="180DBA0C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 difficulty  </w:t>
      </w:r>
    </w:p>
    <w:p w14:paraId="61A70BFD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6083DA80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3D62486D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42A559A1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5C6C3D7E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15"/>
      <w:r>
        <w:rPr>
          <w:rFonts w:ascii="Times New Roman" w:hAnsi="Times New Roman" w:cs="Times New Roman"/>
          <w:sz w:val="24"/>
          <w:szCs w:val="24"/>
        </w:rPr>
        <w:t>Do you have difficulty (with caring for yourself such as) bathing or dressing yourself?</w:t>
      </w:r>
    </w:p>
    <w:bookmarkEnd w:id="1"/>
    <w:p w14:paraId="3F7FF9F8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 difficulty  </w:t>
      </w:r>
    </w:p>
    <w:p w14:paraId="2BA567DA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038DD7FD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73A3A474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6C3462AF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30BAD799">
      <w:pPr>
        <w:pStyle w:val="4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your usual language, do you have difficulty communicating (for example understanding or being understood by others)?</w:t>
      </w:r>
    </w:p>
    <w:p w14:paraId="0AEDE486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, no difficulty  </w:t>
      </w:r>
    </w:p>
    <w:p w14:paraId="63649749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some difficulty </w:t>
      </w:r>
    </w:p>
    <w:p w14:paraId="250CA49C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, a lot of difficulty </w:t>
      </w:r>
    </w:p>
    <w:p w14:paraId="7113CD62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not do it at all </w:t>
      </w:r>
    </w:p>
    <w:p w14:paraId="3A18C437">
      <w:pPr>
        <w:pStyle w:val="4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fer not to say</w:t>
      </w:r>
    </w:p>
    <w:p w14:paraId="2CEFC35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C: Acceptability of schistosomiasis mass drug administration </w:t>
      </w:r>
      <w:r>
        <w:rPr>
          <w:rFonts w:ascii="Times New Roman" w:hAnsi="Times New Roman" w:cs="Times New Roman"/>
          <w:b/>
          <w:bCs/>
          <w:sz w:val="24"/>
          <w:szCs w:val="24"/>
        </w:rPr>
        <w:t>(Items: 6)</w:t>
      </w:r>
    </w:p>
    <w:p w14:paraId="00D1270F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s Schistomiasis drugs pleasing to you?</w:t>
      </w:r>
    </w:p>
    <w:p w14:paraId="72D410BC">
      <w:pPr>
        <w:pStyle w:val="4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4C92F588">
      <w:pPr>
        <w:pStyle w:val="4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3CE243BD">
      <w:pPr>
        <w:pStyle w:val="4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4F4D81A0">
      <w:pPr>
        <w:pStyle w:val="4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6B72BA67">
      <w:pPr>
        <w:pStyle w:val="4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2B65F51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o you have any objections to take schistosomiasis drugs?</w:t>
      </w:r>
    </w:p>
    <w:p w14:paraId="0178F809">
      <w:pPr>
        <w:pStyle w:val="4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18D021FA">
      <w:pPr>
        <w:pStyle w:val="4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03B429D9">
      <w:pPr>
        <w:pStyle w:val="4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31B62763">
      <w:pPr>
        <w:pStyle w:val="4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3411CFFA">
      <w:pPr>
        <w:pStyle w:val="4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2A648532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Do you like the schistosomiasis drugs (Praziquantel)? </w:t>
      </w:r>
    </w:p>
    <w:p w14:paraId="6D56A96A">
      <w:pPr>
        <w:pStyle w:val="4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like at all</w:t>
      </w:r>
    </w:p>
    <w:p w14:paraId="30AE2C53">
      <w:pPr>
        <w:pStyle w:val="4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n’t like it</w:t>
      </w:r>
    </w:p>
    <w:p w14:paraId="24E74219">
      <w:pPr>
        <w:pStyle w:val="4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56DF79AB">
      <w:pPr>
        <w:pStyle w:val="4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ke it </w:t>
      </w:r>
    </w:p>
    <w:p w14:paraId="564B84FD">
      <w:pPr>
        <w:pStyle w:val="4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ke it a lot</w:t>
      </w:r>
    </w:p>
    <w:p w14:paraId="2A39BF0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Are you okay with taking schistosomiasis drugs (praziquantel)</w:t>
      </w:r>
    </w:p>
    <w:p w14:paraId="0461E5E2">
      <w:pPr>
        <w:pStyle w:val="4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1424E233">
      <w:pPr>
        <w:pStyle w:val="4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9B478B2">
      <w:pPr>
        <w:pStyle w:val="4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6F69A792">
      <w:pPr>
        <w:pStyle w:val="4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3C0BA3EF">
      <w:pPr>
        <w:pStyle w:val="4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74063604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According to you, is schistosomiasis drugs (Praziquantel) a good medication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intervention?</w:t>
      </w:r>
    </w:p>
    <w:p w14:paraId="2D532D3E">
      <w:pPr>
        <w:pStyle w:val="4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6AFB6BAD">
      <w:pPr>
        <w:pStyle w:val="4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4A5EC8FA">
      <w:pPr>
        <w:pStyle w:val="4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315105D9">
      <w:pPr>
        <w:pStyle w:val="4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580A9480">
      <w:pPr>
        <w:pStyle w:val="4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32C84297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Is this schistosomiasis drug a satisfactory medication</w:t>
      </w:r>
      <w:r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intervention to you?</w:t>
      </w:r>
    </w:p>
    <w:p w14:paraId="47AF609D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satisfactory</w:t>
      </w:r>
    </w:p>
    <w:p w14:paraId="2E1A44FF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atisfactory</w:t>
      </w:r>
    </w:p>
    <w:p w14:paraId="40D5BBEF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62979CBC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factory</w:t>
      </w:r>
    </w:p>
    <w:p w14:paraId="6D64BB20">
      <w:pPr>
        <w:pStyle w:val="4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satisfactory</w:t>
      </w:r>
    </w:p>
    <w:p w14:paraId="5986E4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D: Determinants associated with acceptability of schistosomiasis mass drug administration.</w:t>
      </w:r>
    </w:p>
    <w:p w14:paraId="26F4665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 How comfortable do feel you can swallow schistosomiasis drugs (praziquantel tablets)?</w:t>
      </w:r>
    </w:p>
    <w:p w14:paraId="09079A56">
      <w:pPr>
        <w:pStyle w:val="4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comfortable</w:t>
      </w:r>
    </w:p>
    <w:p w14:paraId="03B89097">
      <w:pPr>
        <w:pStyle w:val="4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omfortable</w:t>
      </w:r>
    </w:p>
    <w:p w14:paraId="5A8F9EEF">
      <w:pPr>
        <w:pStyle w:val="4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opinion </w:t>
      </w:r>
    </w:p>
    <w:p w14:paraId="52D12BDD">
      <w:pPr>
        <w:pStyle w:val="4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fortable</w:t>
      </w:r>
    </w:p>
    <w:p w14:paraId="2A9B1887">
      <w:pPr>
        <w:pStyle w:val="4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comfortable</w:t>
      </w:r>
    </w:p>
    <w:p w14:paraId="1B08B26F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Do you think schistosomiasis drugs is likely to improve any chance of you not becoming ill from schistosomiasis?</w:t>
      </w:r>
    </w:p>
    <w:p w14:paraId="37B2196D">
      <w:pPr>
        <w:pStyle w:val="4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468640EA">
      <w:pPr>
        <w:pStyle w:val="4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27753471">
      <w:pPr>
        <w:pStyle w:val="4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566987F3">
      <w:pPr>
        <w:pStyle w:val="4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47F3B3CB">
      <w:pPr>
        <w:pStyle w:val="4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6B454816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Is it clear to you how swallowing praziquantel will reduce the risk of you becoming ill from schistosomiasis? </w:t>
      </w:r>
    </w:p>
    <w:p w14:paraId="5BEB6FEC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72319B5B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421DE1A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525288F3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7B9680B5">
      <w:pPr>
        <w:pStyle w:val="4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4840C86F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Do you think your committing wrong for you to take schistosomiasis drugs (praziquantel tablets)?</w:t>
      </w:r>
    </w:p>
    <w:p w14:paraId="78562223">
      <w:pPr>
        <w:pStyle w:val="4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1B68946D">
      <w:pPr>
        <w:pStyle w:val="4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612C8E1">
      <w:pPr>
        <w:pStyle w:val="4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69B12AD0">
      <w:pPr>
        <w:pStyle w:val="4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36E1438C">
      <w:pPr>
        <w:pStyle w:val="4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7AE920D5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Taking/ swallowing schistosomiasis drugs (praziquantel tablets) is it fair to you?</w:t>
      </w:r>
    </w:p>
    <w:p w14:paraId="5C9D7673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fair</w:t>
      </w:r>
    </w:p>
    <w:p w14:paraId="1FD60959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fair</w:t>
      </w:r>
    </w:p>
    <w:p w14:paraId="71316090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0E526E39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ir</w:t>
      </w:r>
    </w:p>
    <w:p w14:paraId="47FB9D92">
      <w:pPr>
        <w:pStyle w:val="4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fair</w:t>
      </w:r>
    </w:p>
    <w:p w14:paraId="1AD8BB0A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Did you have to travel for a long distance in order for you to receive schistosomiasis drugs?</w:t>
      </w:r>
    </w:p>
    <w:p w14:paraId="078C2FAD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2EB6DF12">
      <w:pPr>
        <w:pStyle w:val="4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38987AD9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Did you have to wait for a long time in order for you to receive schistosomiasis drugs?</w:t>
      </w:r>
    </w:p>
    <w:p w14:paraId="4CADB158">
      <w:pPr>
        <w:pStyle w:val="4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14:paraId="5270F8F0">
      <w:pPr>
        <w:pStyle w:val="4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14:paraId="530AE0C9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How much effort did it take to receive schistosomiasis drugs?</w:t>
      </w:r>
    </w:p>
    <w:p w14:paraId="635E5170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effort at all</w:t>
      </w:r>
    </w:p>
    <w:p w14:paraId="34672E66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little effort</w:t>
      </w:r>
    </w:p>
    <w:p w14:paraId="756BCA6E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4341D3D3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lot of effort </w:t>
      </w:r>
    </w:p>
    <w:p w14:paraId="22509298">
      <w:pPr>
        <w:pStyle w:val="4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ge efforts</w:t>
      </w:r>
    </w:p>
    <w:p w14:paraId="57C89054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Do you think that schistosomiasis drugs (praziquantel tablets) are safe, and their aim is to prevent from becoming ill from schistosomiasis?</w:t>
      </w:r>
    </w:p>
    <w:p w14:paraId="4455CC45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2A8A402B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14CC87F1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0587E59F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6A5F6B5F">
      <w:pPr>
        <w:pStyle w:val="4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69A719B0">
      <w:pPr>
        <w:pStyle w:val="4"/>
        <w:numPr>
          <w:numId w:val="0"/>
        </w:numPr>
        <w:autoSpaceDE w:val="0"/>
        <w:autoSpaceDN w:val="0"/>
        <w:adjustRightInd w:val="0"/>
        <w:spacing w:after="0" w:line="360" w:lineRule="auto"/>
        <w:ind w:left="36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10. </w:t>
      </w:r>
      <w:r>
        <w:rPr>
          <w:rFonts w:ascii="Times New Roman" w:hAnsi="Times New Roman" w:cs="Times New Roman"/>
          <w:sz w:val="24"/>
          <w:szCs w:val="24"/>
        </w:rPr>
        <w:t xml:space="preserve">How confidence did you that you can do what is required to take praziquantel? </w:t>
      </w:r>
    </w:p>
    <w:p w14:paraId="4A9170A5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ery unconfident</w:t>
      </w:r>
    </w:p>
    <w:p w14:paraId="489B3F82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confident</w:t>
      </w:r>
    </w:p>
    <w:p w14:paraId="06E048B4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6551D923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dent</w:t>
      </w:r>
    </w:p>
    <w:p w14:paraId="028C28F3">
      <w:pPr>
        <w:pStyle w:val="4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Very confident</w:t>
      </w:r>
    </w:p>
    <w:p w14:paraId="560BAF7E">
      <w:pPr>
        <w:pStyle w:val="4"/>
        <w:numPr>
          <w:numId w:val="0"/>
        </w:numPr>
        <w:autoSpaceDE w:val="0"/>
        <w:autoSpaceDN w:val="0"/>
        <w:adjustRightInd w:val="0"/>
        <w:spacing w:after="0" w:line="360" w:lineRule="auto"/>
        <w:ind w:left="360" w:leftChars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/>
        </w:rPr>
        <w:t>11.</w:t>
      </w:r>
      <w:r>
        <w:rPr>
          <w:rFonts w:ascii="Times New Roman" w:hAnsi="Times New Roman" w:cs="Times New Roman"/>
          <w:sz w:val="24"/>
          <w:szCs w:val="24"/>
        </w:rPr>
        <w:t xml:space="preserve"> Engaging in receiving schistosomiasis drugs (praziquantel) interfered with your school activities or any other activities?</w:t>
      </w:r>
    </w:p>
    <w:p w14:paraId="19585DFA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disagree</w:t>
      </w:r>
    </w:p>
    <w:p w14:paraId="6E1A0B32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agree</w:t>
      </w:r>
    </w:p>
    <w:p w14:paraId="782C7306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pinion</w:t>
      </w:r>
    </w:p>
    <w:p w14:paraId="5C45A2BE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ree</w:t>
      </w:r>
    </w:p>
    <w:p w14:paraId="76812CB6">
      <w:pPr>
        <w:pStyle w:val="4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ongly agree</w:t>
      </w:r>
    </w:p>
    <w:p w14:paraId="1847B1C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</w:p>
    <w:p w14:paraId="4D404B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BBCF5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9816D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57695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4BFC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F45BEB">
      <w:pPr>
        <w:rPr>
          <w:rFonts w:ascii="Times New Roman" w:hAnsi="Times New Roman" w:cs="Times New Roman"/>
          <w:sz w:val="24"/>
          <w:szCs w:val="24"/>
        </w:rPr>
      </w:pPr>
    </w:p>
    <w:p w14:paraId="63347C41"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3724AE7"/>
    <w:multiLevelType w:val="multilevel"/>
    <w:tmpl w:val="03724AE7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44748F7"/>
    <w:multiLevelType w:val="multilevel"/>
    <w:tmpl w:val="044748F7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1B75F34"/>
    <w:multiLevelType w:val="multilevel"/>
    <w:tmpl w:val="11B75F34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59659A1"/>
    <w:multiLevelType w:val="multilevel"/>
    <w:tmpl w:val="159659A1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5ED4AE8"/>
    <w:multiLevelType w:val="multilevel"/>
    <w:tmpl w:val="15ED4AE8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9A50D2D"/>
    <w:multiLevelType w:val="multilevel"/>
    <w:tmpl w:val="19A50D2D"/>
    <w:lvl w:ilvl="0" w:tentative="0">
      <w:start w:val="1"/>
      <w:numFmt w:val="decimal"/>
      <w:lvlText w:val="%1."/>
      <w:lvlJc w:val="left"/>
      <w:pPr>
        <w:ind w:left="720" w:hanging="360"/>
      </w:pPr>
      <w:rPr>
        <w:i w:val="0"/>
        <w:color w:val="auto"/>
      </w:rPr>
    </w:lvl>
    <w:lvl w:ilvl="1" w:tentative="0">
      <w:start w:val="1"/>
      <w:numFmt w:val="decimal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FBD4D35"/>
    <w:multiLevelType w:val="multilevel"/>
    <w:tmpl w:val="1FBD4D35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3885DFC"/>
    <w:multiLevelType w:val="multilevel"/>
    <w:tmpl w:val="23885DFC"/>
    <w:lvl w:ilvl="0" w:tentative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63B4C33"/>
    <w:multiLevelType w:val="multilevel"/>
    <w:tmpl w:val="263B4C33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9BC4A31"/>
    <w:multiLevelType w:val="multilevel"/>
    <w:tmpl w:val="29BC4A31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C003A3C"/>
    <w:multiLevelType w:val="multilevel"/>
    <w:tmpl w:val="2C003A3C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27A3A00"/>
    <w:multiLevelType w:val="multilevel"/>
    <w:tmpl w:val="327A3A00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345B326D"/>
    <w:multiLevelType w:val="multilevel"/>
    <w:tmpl w:val="345B326D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BA61BF6"/>
    <w:multiLevelType w:val="multilevel"/>
    <w:tmpl w:val="3BA61BF6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43875214"/>
    <w:multiLevelType w:val="multilevel"/>
    <w:tmpl w:val="43875214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46351136"/>
    <w:multiLevelType w:val="multilevel"/>
    <w:tmpl w:val="46351136"/>
    <w:lvl w:ilvl="0" w:tentative="0">
      <w:start w:val="1"/>
      <w:numFmt w:val="lowerLetter"/>
      <w:lvlText w:val="%1)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4A032212"/>
    <w:multiLevelType w:val="multilevel"/>
    <w:tmpl w:val="4A032212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1475207"/>
    <w:multiLevelType w:val="multilevel"/>
    <w:tmpl w:val="51475207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5AAA794E"/>
    <w:multiLevelType w:val="multilevel"/>
    <w:tmpl w:val="5AAA794E"/>
    <w:lvl w:ilvl="0" w:tentative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2A71BF"/>
    <w:multiLevelType w:val="multilevel"/>
    <w:tmpl w:val="5C2A71BF"/>
    <w:lvl w:ilvl="0" w:tentative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>
    <w:nsid w:val="5D3F7969"/>
    <w:multiLevelType w:val="multilevel"/>
    <w:tmpl w:val="5D3F7969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F842B9"/>
    <w:multiLevelType w:val="multilevel"/>
    <w:tmpl w:val="60F842B9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71906250"/>
    <w:multiLevelType w:val="multilevel"/>
    <w:tmpl w:val="71906250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71C44B98"/>
    <w:multiLevelType w:val="multilevel"/>
    <w:tmpl w:val="71C44B98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72AF0159"/>
    <w:multiLevelType w:val="multilevel"/>
    <w:tmpl w:val="72AF0159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6265CC7"/>
    <w:multiLevelType w:val="multilevel"/>
    <w:tmpl w:val="76265CC7"/>
    <w:lvl w:ilvl="0" w:tentative="0">
      <w:start w:val="1"/>
      <w:numFmt w:val="decimal"/>
      <w:lvlText w:val="%1."/>
      <w:lvlJc w:val="left"/>
      <w:pPr>
        <w:ind w:left="1440" w:hanging="360"/>
      </w:p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9"/>
  </w:num>
  <w:num w:numId="2">
    <w:abstractNumId w:val="20"/>
  </w:num>
  <w:num w:numId="3">
    <w:abstractNumId w:val="1"/>
  </w:num>
  <w:num w:numId="4">
    <w:abstractNumId w:val="14"/>
  </w:num>
  <w:num w:numId="5">
    <w:abstractNumId w:val="18"/>
  </w:num>
  <w:num w:numId="6">
    <w:abstractNumId w:val="15"/>
  </w:num>
  <w:num w:numId="7">
    <w:abstractNumId w:val="9"/>
  </w:num>
  <w:num w:numId="8">
    <w:abstractNumId w:val="8"/>
  </w:num>
  <w:num w:numId="9">
    <w:abstractNumId w:val="5"/>
  </w:num>
  <w:num w:numId="10">
    <w:abstractNumId w:val="22"/>
  </w:num>
  <w:num w:numId="11">
    <w:abstractNumId w:val="25"/>
  </w:num>
  <w:num w:numId="12">
    <w:abstractNumId w:val="3"/>
  </w:num>
  <w:num w:numId="13">
    <w:abstractNumId w:val="7"/>
  </w:num>
  <w:num w:numId="14">
    <w:abstractNumId w:val="16"/>
  </w:num>
  <w:num w:numId="15">
    <w:abstractNumId w:val="17"/>
  </w:num>
  <w:num w:numId="16">
    <w:abstractNumId w:val="6"/>
  </w:num>
  <w:num w:numId="17">
    <w:abstractNumId w:val="10"/>
  </w:num>
  <w:num w:numId="18">
    <w:abstractNumId w:val="12"/>
  </w:num>
  <w:num w:numId="19">
    <w:abstractNumId w:val="24"/>
  </w:num>
  <w:num w:numId="20">
    <w:abstractNumId w:val="23"/>
  </w:num>
  <w:num w:numId="21">
    <w:abstractNumId w:val="2"/>
  </w:num>
  <w:num w:numId="22">
    <w:abstractNumId w:val="11"/>
  </w:num>
  <w:num w:numId="23">
    <w:abstractNumId w:val="13"/>
  </w:num>
  <w:num w:numId="24">
    <w:abstractNumId w:val="4"/>
  </w:num>
  <w:num w:numId="25">
    <w:abstractNumId w:val="0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632C4E"/>
    <w:rsid w:val="0F6C1966"/>
    <w:rsid w:val="12856FF3"/>
    <w:rsid w:val="2E766B49"/>
    <w:rsid w:val="3F87364A"/>
    <w:rsid w:val="4C501A44"/>
    <w:rsid w:val="56C41B99"/>
    <w:rsid w:val="793918EE"/>
    <w:rsid w:val="7F22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01:56:00Z</dcterms:created>
  <dc:creator>Administrator</dc:creator>
  <cp:lastModifiedBy>Administrator</cp:lastModifiedBy>
  <dcterms:modified xsi:type="dcterms:W3CDTF">2025-02-12T07:2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9805</vt:lpwstr>
  </property>
  <property fmtid="{D5CDD505-2E9C-101B-9397-08002B2CF9AE}" pid="3" name="ICV">
    <vt:lpwstr>EFF3039A8E144EEAB4AC953AF8F4F770_12</vt:lpwstr>
  </property>
</Properties>
</file>